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601FB" w14:textId="7273D6BF" w:rsidR="00922F33" w:rsidRPr="00F94802" w:rsidRDefault="00F94802" w:rsidP="00922F33">
      <w:pPr>
        <w:spacing w:line="480" w:lineRule="auto"/>
        <w:contextualSpacing/>
        <w:rPr>
          <w:rFonts w:cstheme="minorHAnsi"/>
          <w:b/>
        </w:rPr>
      </w:pPr>
      <w:r>
        <w:rPr>
          <w:rFonts w:cstheme="minorHAnsi"/>
          <w:b/>
        </w:rPr>
        <w:t>S</w:t>
      </w:r>
      <w:r w:rsidR="00922F33" w:rsidRPr="00F94802">
        <w:rPr>
          <w:rFonts w:cstheme="minorHAnsi"/>
          <w:b/>
        </w:rPr>
        <w:t>earch strategies from electronic databases</w:t>
      </w:r>
    </w:p>
    <w:p w14:paraId="7EF6D8E4" w14:textId="43FE1ABC" w:rsidR="00922F33" w:rsidRPr="00F94802" w:rsidRDefault="00922F33" w:rsidP="00922F33">
      <w:pPr>
        <w:spacing w:line="480" w:lineRule="auto"/>
        <w:contextualSpacing/>
        <w:rPr>
          <w:rFonts w:cstheme="minorHAnsi"/>
          <w:b/>
        </w:rPr>
      </w:pPr>
      <w:r w:rsidRPr="00F94802">
        <w:rPr>
          <w:rFonts w:cstheme="minorHAnsi"/>
          <w:b/>
        </w:rPr>
        <w:t>PubMed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46"/>
        <w:gridCol w:w="2242"/>
        <w:gridCol w:w="5979"/>
      </w:tblGrid>
      <w:tr w:rsidR="00F94802" w:rsidRPr="00B53996" w14:paraId="41DCCA88" w14:textId="77777777" w:rsidTr="00F94802">
        <w:trPr>
          <w:trHeight w:val="272"/>
        </w:trPr>
        <w:tc>
          <w:tcPr>
            <w:tcW w:w="846" w:type="dxa"/>
          </w:tcPr>
          <w:p w14:paraId="6524DDB6" w14:textId="3320ECBB" w:rsidR="00F94802" w:rsidRPr="00B53996" w:rsidRDefault="00F94802" w:rsidP="00B53996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53996">
              <w:rPr>
                <w:rFonts w:cstheme="minorHAnsi"/>
                <w:b/>
                <w:bCs/>
                <w:sz w:val="22"/>
                <w:szCs w:val="22"/>
              </w:rPr>
              <w:t>S. No.</w:t>
            </w:r>
          </w:p>
        </w:tc>
        <w:tc>
          <w:tcPr>
            <w:tcW w:w="2242" w:type="dxa"/>
          </w:tcPr>
          <w:p w14:paraId="525A7EAF" w14:textId="77777777" w:rsidR="00F94802" w:rsidRPr="00B53996" w:rsidRDefault="00F94802" w:rsidP="00B53996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53996">
              <w:rPr>
                <w:rFonts w:cstheme="minorHAnsi"/>
                <w:b/>
                <w:bCs/>
                <w:sz w:val="22"/>
                <w:szCs w:val="22"/>
              </w:rPr>
              <w:t>Concept</w:t>
            </w:r>
          </w:p>
        </w:tc>
        <w:tc>
          <w:tcPr>
            <w:tcW w:w="5979" w:type="dxa"/>
          </w:tcPr>
          <w:p w14:paraId="74BAEB2B" w14:textId="77777777" w:rsidR="00F94802" w:rsidRPr="00B53996" w:rsidRDefault="00F94802" w:rsidP="00B53996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53996">
              <w:rPr>
                <w:rFonts w:cstheme="minorHAnsi"/>
                <w:b/>
                <w:bCs/>
                <w:sz w:val="22"/>
                <w:szCs w:val="22"/>
              </w:rPr>
              <w:t>Search terms</w:t>
            </w:r>
          </w:p>
        </w:tc>
      </w:tr>
      <w:tr w:rsidR="00F94802" w:rsidRPr="00B53996" w14:paraId="6005552A" w14:textId="77777777" w:rsidTr="00F94802">
        <w:trPr>
          <w:trHeight w:val="256"/>
        </w:trPr>
        <w:tc>
          <w:tcPr>
            <w:tcW w:w="846" w:type="dxa"/>
          </w:tcPr>
          <w:p w14:paraId="4E528B43" w14:textId="77777777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2242" w:type="dxa"/>
          </w:tcPr>
          <w:p w14:paraId="4FB56A99" w14:textId="77777777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t>Induced abortion</w:t>
            </w:r>
          </w:p>
        </w:tc>
        <w:tc>
          <w:tcPr>
            <w:tcW w:w="5979" w:type="dxa"/>
          </w:tcPr>
          <w:p w14:paraId="7DC74093" w14:textId="328CB8B2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t>"abortion, induced"[MeSH Terms] OR “Abortion, Criminal"[Mesh] OR "Abortion, Septic"[Mesh] OR "Abortion Applicants"[Mesh] OR abortion*[Text Word] OR ("pregnan*"[TW] AND terminat*[TW]) OR (Abort*[TW] AND Pregnan*[TW])</w:t>
            </w:r>
          </w:p>
        </w:tc>
      </w:tr>
      <w:tr w:rsidR="00F94802" w:rsidRPr="00B53996" w14:paraId="568E8D97" w14:textId="77777777" w:rsidTr="00B105B1">
        <w:trPr>
          <w:trHeight w:val="256"/>
        </w:trPr>
        <w:tc>
          <w:tcPr>
            <w:tcW w:w="846" w:type="dxa"/>
          </w:tcPr>
          <w:p w14:paraId="1A22353A" w14:textId="5F908DA3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2242" w:type="dxa"/>
          </w:tcPr>
          <w:p w14:paraId="2D60C278" w14:textId="24DE664D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t>Gestational age</w:t>
            </w:r>
          </w:p>
        </w:tc>
        <w:tc>
          <w:tcPr>
            <w:tcW w:w="5979" w:type="dxa"/>
            <w:vAlign w:val="center"/>
          </w:tcPr>
          <w:p w14:paraId="74114B9C" w14:textId="0E5EA299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t>Gestational age[MeSH] OR Pregnancy[MeSH] OR Pregnancy Trimester, First[MeSH] OR Pregnancy trimesters[MeSH] OR first trimester[tiab] OR Gestation*[tiab] OR Last menstrual period[tiab] OR "70 days"[tiab]</w:t>
            </w:r>
          </w:p>
        </w:tc>
      </w:tr>
      <w:tr w:rsidR="00F94802" w:rsidRPr="00B53996" w14:paraId="1D0B6708" w14:textId="77777777" w:rsidTr="00F94802">
        <w:trPr>
          <w:trHeight w:val="1071"/>
        </w:trPr>
        <w:tc>
          <w:tcPr>
            <w:tcW w:w="846" w:type="dxa"/>
          </w:tcPr>
          <w:p w14:paraId="47A11F93" w14:textId="676E0D2D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2242" w:type="dxa"/>
          </w:tcPr>
          <w:p w14:paraId="0B4512C9" w14:textId="77777777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t>Medical methods for abortion (i.e., misoprostol, mifepristone)</w:t>
            </w:r>
          </w:p>
        </w:tc>
        <w:tc>
          <w:tcPr>
            <w:tcW w:w="5979" w:type="dxa"/>
          </w:tcPr>
          <w:p w14:paraId="73EE6E53" w14:textId="22553221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t>Misoprostol[MeSH] OR Misoprostol[tiab] OR mifepristone[tiab] OR Mifepristone[MeSH] OR RU-486 OR RU486 OR  R38486 [TIAB] OR  RU 38486 [TIAB] OR  RU-38486 [TIAB] OR Mifegyne [TIAB] OR Mifégyne [TIAB] OR Glefos [TIAB]  OR Mifeprex [TIAB] OR Cytotec [TIAB] OR ZK 98296 [TIAB] OR ZK98296 [TIAB] OR ZK-98296 [TIAB] OR  SC 29333 [TIAB] OR SC 30249 [TIAB] OR SC29333 [TIAB] OR SC-29333 [TIAB] OR SC30249 [TIAB] OR SC-30249 [TIAB]OR antiprogesterone[TIAB] OR antiprogesterone[TIAB] OR abortifacient[TIAB] OR "abortifacient agent”[TIAB] OR "abortifacient agents”  [TIAB]</w:t>
            </w:r>
          </w:p>
        </w:tc>
      </w:tr>
      <w:tr w:rsidR="00F94802" w:rsidRPr="00B53996" w14:paraId="039B8336" w14:textId="77777777" w:rsidTr="00AF1F33">
        <w:trPr>
          <w:trHeight w:val="1071"/>
        </w:trPr>
        <w:tc>
          <w:tcPr>
            <w:tcW w:w="846" w:type="dxa"/>
          </w:tcPr>
          <w:p w14:paraId="5CA42BDF" w14:textId="00056505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2242" w:type="dxa"/>
          </w:tcPr>
          <w:p w14:paraId="2133FDC7" w14:textId="4E1B8475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t>Surgical methods of abortion</w:t>
            </w:r>
          </w:p>
        </w:tc>
        <w:tc>
          <w:tcPr>
            <w:tcW w:w="5979" w:type="dxa"/>
            <w:vAlign w:val="center"/>
          </w:tcPr>
          <w:p w14:paraId="629B871E" w14:textId="218CB484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t xml:space="preserve">(Dilatation and curettage[MeSH] OR Vacuum Curettage[MeSH] OR Surgical abortion[tiab] OR Manual vacuum aspiration OR (vacuum[tiab] AND aspiration[tiab]) OR Curettage[tiab] OR </w:t>
            </w:r>
            <w:r w:rsidRPr="00B53996">
              <w:rPr>
                <w:rFonts w:cstheme="minorHAnsi"/>
                <w:sz w:val="22"/>
                <w:szCs w:val="22"/>
              </w:rPr>
              <w:lastRenderedPageBreak/>
              <w:t>Surgical termination of pregnancy[tiab] OR Dilatation and evacuation[tiab] OR Dilation and evacuation[tiab] OR Suction aspiration[tiab] OR Aspiration abortion [tiab] OR Suction curettage[tiab] OR Vacuum curettage[tiab])</w:t>
            </w:r>
          </w:p>
        </w:tc>
      </w:tr>
      <w:tr w:rsidR="00F94802" w:rsidRPr="00B53996" w14:paraId="29590E50" w14:textId="77777777" w:rsidTr="00F94802">
        <w:trPr>
          <w:trHeight w:val="543"/>
        </w:trPr>
        <w:tc>
          <w:tcPr>
            <w:tcW w:w="846" w:type="dxa"/>
          </w:tcPr>
          <w:p w14:paraId="597C6191" w14:textId="56316B84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lastRenderedPageBreak/>
              <w:t>5</w:t>
            </w:r>
          </w:p>
        </w:tc>
        <w:tc>
          <w:tcPr>
            <w:tcW w:w="2242" w:type="dxa"/>
          </w:tcPr>
          <w:p w14:paraId="13B7D258" w14:textId="77777777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</w:rPr>
            </w:pPr>
            <w:r w:rsidRPr="00B53996">
              <w:rPr>
                <w:rFonts w:cstheme="minorHAnsi"/>
                <w:sz w:val="22"/>
                <w:szCs w:val="22"/>
              </w:rPr>
              <w:t>Randomized clinical trials</w:t>
            </w:r>
          </w:p>
        </w:tc>
        <w:tc>
          <w:tcPr>
            <w:tcW w:w="5979" w:type="dxa"/>
          </w:tcPr>
          <w:p w14:paraId="0E0D2535" w14:textId="2352EA67" w:rsidR="00F94802" w:rsidRPr="00B53996" w:rsidRDefault="00F94802" w:rsidP="00B53996">
            <w:pPr>
              <w:spacing w:after="0" w:line="480" w:lineRule="auto"/>
              <w:contextualSpacing/>
              <w:rPr>
                <w:rFonts w:cstheme="minorHAnsi"/>
                <w:sz w:val="22"/>
                <w:szCs w:val="22"/>
                <w:lang w:val="en"/>
              </w:rPr>
            </w:pPr>
            <w:r w:rsidRPr="00B53996">
              <w:rPr>
                <w:rFonts w:cstheme="minorHAnsi"/>
                <w:color w:val="000000"/>
                <w:sz w:val="22"/>
                <w:szCs w:val="22"/>
                <w:lang w:val="en"/>
              </w:rPr>
              <w:t>((randomized controlled trial[pt]) OR (controlled clinical trial[pt]) OR (randomised[tiab] OR randomized[tiab]) OR (placebo[tiab]) OR (drug therapy[sh]) OR (randomly[tiab]) OR (trial[tiab]) OR (groups[tiab])) NOT (animals[mh] NOT humans[mh])</w:t>
            </w:r>
          </w:p>
        </w:tc>
      </w:tr>
    </w:tbl>
    <w:p w14:paraId="297407A3" w14:textId="3EDD741B" w:rsidR="00546B6A" w:rsidRDefault="00546B6A">
      <w:pPr>
        <w:rPr>
          <w:rFonts w:cstheme="minorHAnsi"/>
        </w:rPr>
      </w:pPr>
    </w:p>
    <w:p w14:paraId="50BBFF3B" w14:textId="573B68F4" w:rsidR="00B53996" w:rsidRDefault="00B53996">
      <w:pPr>
        <w:rPr>
          <w:rFonts w:cstheme="minorHAnsi"/>
        </w:rPr>
      </w:pPr>
    </w:p>
    <w:p w14:paraId="42C58FA8" w14:textId="2BCAB2E3" w:rsidR="00B53996" w:rsidRPr="00B53996" w:rsidRDefault="00B53996" w:rsidP="00B53996">
      <w:pPr>
        <w:spacing w:line="480" w:lineRule="auto"/>
        <w:contextualSpacing/>
        <w:rPr>
          <w:rFonts w:cstheme="minorHAnsi"/>
          <w:b/>
        </w:rPr>
      </w:pPr>
      <w:r w:rsidRPr="00B53996">
        <w:rPr>
          <w:rFonts w:cstheme="minorHAnsi"/>
          <w:b/>
        </w:rPr>
        <w:t>EMBAS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46"/>
        <w:gridCol w:w="2126"/>
        <w:gridCol w:w="6095"/>
      </w:tblGrid>
      <w:tr w:rsidR="00B53996" w:rsidRPr="00B53996" w14:paraId="1C91610C" w14:textId="77777777" w:rsidTr="00B53996">
        <w:trPr>
          <w:trHeight w:val="272"/>
        </w:trPr>
        <w:tc>
          <w:tcPr>
            <w:tcW w:w="846" w:type="dxa"/>
          </w:tcPr>
          <w:p w14:paraId="215BC6A3" w14:textId="3D1018EF" w:rsidR="00B53996" w:rsidRPr="00B53996" w:rsidRDefault="00B53996" w:rsidP="00B53996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53996">
              <w:rPr>
                <w:rFonts w:cstheme="minorHAnsi"/>
                <w:b/>
                <w:bCs/>
                <w:sz w:val="22"/>
                <w:szCs w:val="22"/>
              </w:rPr>
              <w:t>S. No.</w:t>
            </w:r>
          </w:p>
        </w:tc>
        <w:tc>
          <w:tcPr>
            <w:tcW w:w="2126" w:type="dxa"/>
          </w:tcPr>
          <w:p w14:paraId="58E0205F" w14:textId="77777777" w:rsidR="00B53996" w:rsidRPr="00B53996" w:rsidRDefault="00B53996" w:rsidP="00B53996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53996">
              <w:rPr>
                <w:rFonts w:cstheme="minorHAnsi"/>
                <w:b/>
                <w:bCs/>
                <w:sz w:val="22"/>
                <w:szCs w:val="22"/>
              </w:rPr>
              <w:t>Concept</w:t>
            </w:r>
          </w:p>
        </w:tc>
        <w:tc>
          <w:tcPr>
            <w:tcW w:w="6095" w:type="dxa"/>
          </w:tcPr>
          <w:p w14:paraId="2946CF74" w14:textId="77777777" w:rsidR="00B53996" w:rsidRPr="00B53996" w:rsidRDefault="00B53996" w:rsidP="00B53996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B53996">
              <w:rPr>
                <w:rFonts w:cstheme="minorHAnsi"/>
                <w:b/>
                <w:bCs/>
                <w:sz w:val="22"/>
                <w:szCs w:val="22"/>
              </w:rPr>
              <w:t>Search terms</w:t>
            </w:r>
          </w:p>
        </w:tc>
      </w:tr>
      <w:tr w:rsidR="00B53996" w:rsidRPr="00B53996" w14:paraId="0ABA6BFC" w14:textId="77777777" w:rsidTr="00B53996">
        <w:trPr>
          <w:trHeight w:val="256"/>
        </w:trPr>
        <w:tc>
          <w:tcPr>
            <w:tcW w:w="846" w:type="dxa"/>
          </w:tcPr>
          <w:p w14:paraId="1044BCEA" w14:textId="77777777" w:rsidR="00B53996" w:rsidRPr="00B53996" w:rsidRDefault="00B53996" w:rsidP="00B53996">
            <w:pPr>
              <w:spacing w:after="0" w:line="480" w:lineRule="auto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B53996">
              <w:rPr>
                <w:rFonts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14:paraId="38100F49" w14:textId="77777777" w:rsidR="00B53996" w:rsidRPr="00B53996" w:rsidRDefault="00B53996" w:rsidP="00B53996">
            <w:pPr>
              <w:spacing w:after="0" w:line="480" w:lineRule="auto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B53996">
              <w:rPr>
                <w:rFonts w:cstheme="minorHAnsi"/>
                <w:bCs/>
                <w:sz w:val="22"/>
                <w:szCs w:val="22"/>
              </w:rPr>
              <w:t>Induced abortion</w:t>
            </w:r>
          </w:p>
        </w:tc>
        <w:tc>
          <w:tcPr>
            <w:tcW w:w="6095" w:type="dxa"/>
          </w:tcPr>
          <w:p w14:paraId="5B2738C9" w14:textId="46C7DEE2" w:rsidR="00B53996" w:rsidRPr="00B53996" w:rsidRDefault="00B53996" w:rsidP="00B5399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eastAsia="ＭＳ Ｐゴシック,Arial" w:cs="ＭＳ Ｐゴシック,Arial"/>
                <w:sz w:val="22"/>
                <w:szCs w:val="22"/>
              </w:rPr>
            </w:pPr>
            <w:r w:rsidRPr="00A25606">
              <w:rPr>
                <w:rFonts w:eastAsia="Arial" w:cs="Arial"/>
                <w:sz w:val="22"/>
                <w:szCs w:val="22"/>
              </w:rPr>
              <w:t xml:space="preserve">('induced abortion'/de OR 'legal abortion'/de OR 'illegal abortion'/de OR 'therapeutic abortion'/de OR 'septic abortion'/de OR 'abortion'/exp OR 'abortion'/de OR 'pregnancy termination'/de OR </w:t>
            </w:r>
            <w:r w:rsidRPr="00A25606">
              <w:rPr>
                <w:rFonts w:eastAsia="ＭＳ Ｐゴシック,Arial" w:cs="ＭＳ Ｐゴシック,Arial"/>
                <w:sz w:val="22"/>
                <w:szCs w:val="22"/>
              </w:rPr>
              <w:t>(pregnant* AND terminat*) OR (abort* AND pregnant*) OR (abort* AND pregnanc*) OR (terminat* AND pregnanc*))</w:t>
            </w:r>
          </w:p>
        </w:tc>
      </w:tr>
      <w:tr w:rsidR="00B53996" w:rsidRPr="00B53996" w14:paraId="61E961E2" w14:textId="77777777" w:rsidTr="00B53996">
        <w:trPr>
          <w:trHeight w:val="1071"/>
        </w:trPr>
        <w:tc>
          <w:tcPr>
            <w:tcW w:w="846" w:type="dxa"/>
          </w:tcPr>
          <w:p w14:paraId="2CCD6AC7" w14:textId="77777777" w:rsidR="00B53996" w:rsidRPr="00B53996" w:rsidRDefault="00B53996" w:rsidP="00B53996">
            <w:pPr>
              <w:spacing w:after="0" w:line="480" w:lineRule="auto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B53996">
              <w:rPr>
                <w:rFonts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14:paraId="5F863207" w14:textId="77777777" w:rsidR="00B53996" w:rsidRPr="00B53996" w:rsidRDefault="00B53996" w:rsidP="00B53996">
            <w:pPr>
              <w:spacing w:after="0" w:line="480" w:lineRule="auto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B53996">
              <w:rPr>
                <w:rFonts w:cstheme="minorHAnsi"/>
                <w:bCs/>
                <w:sz w:val="22"/>
                <w:szCs w:val="22"/>
              </w:rPr>
              <w:t>Medical methods for abortion (i.e., misoprostol, mifepristone)</w:t>
            </w:r>
          </w:p>
        </w:tc>
        <w:tc>
          <w:tcPr>
            <w:tcW w:w="6095" w:type="dxa"/>
          </w:tcPr>
          <w:p w14:paraId="3A3A194D" w14:textId="6AA13BB8" w:rsidR="00B53996" w:rsidRPr="000341C1" w:rsidRDefault="000341C1" w:rsidP="000341C1">
            <w:pPr>
              <w:spacing w:after="0" w:line="480" w:lineRule="auto"/>
              <w:rPr>
                <w:rFonts w:eastAsia="Tahoma,ＭＳ Ｐゴシック" w:cs="Tahoma,ＭＳ Ｐゴシック"/>
                <w:sz w:val="22"/>
                <w:szCs w:val="22"/>
              </w:rPr>
            </w:pPr>
            <w:r w:rsidRPr="00A25606">
              <w:rPr>
                <w:rFonts w:eastAsia="Arial,ＭＳ Ｐゴシック" w:cs="Arial,ＭＳ Ｐゴシック"/>
                <w:color w:val="191919"/>
                <w:sz w:val="22"/>
                <w:szCs w:val="22"/>
              </w:rPr>
              <w:t xml:space="preserve">('mifepristone'/de OR 'mifepristone':ab,ti OR 'misoprostol'/de OR 'misoprostol':ab,ti OR 'methotrexate'/de or 'methotrexate':ab,ti OR ‘prostaglandin’/de or ‘prostaglandin’:ab,ti OR ‘prostaglandin E2’/de OR 'prostaglandin f2 alpha'/de OR 'carboprostacyclin'/de OR ‘sulprostone’/de OR ‘gemeprost’/de OR ‘metenoprost’/de OR ‘lilopristone’/de OR ‘onapristone’/de OR ‘epostane’/de OR </w:t>
            </w:r>
            <w:r w:rsidRPr="00A25606">
              <w:rPr>
                <w:rFonts w:eastAsia="Arial,ＭＳ Ｐゴシック" w:cs="Arial,ＭＳ Ｐゴシック"/>
                <w:color w:val="191919"/>
                <w:sz w:val="22"/>
                <w:szCs w:val="22"/>
              </w:rPr>
              <w:lastRenderedPageBreak/>
              <w:t>‘oxytocin’/de OR ‘sodium chloride’/de OR ‘urea’:ab,ti OR ‘iodine’:ab,ti OR 'ethacridine lactate'/de OR ‘ethacridine’/de OR 'antigestagen':ab,ti OR ‘abortive agent’/de) </w:t>
            </w:r>
          </w:p>
        </w:tc>
      </w:tr>
      <w:tr w:rsidR="00B53996" w:rsidRPr="00B53996" w14:paraId="154A31C0" w14:textId="77777777" w:rsidTr="00B53996">
        <w:trPr>
          <w:trHeight w:val="543"/>
        </w:trPr>
        <w:tc>
          <w:tcPr>
            <w:tcW w:w="846" w:type="dxa"/>
          </w:tcPr>
          <w:p w14:paraId="515CFCCF" w14:textId="77777777" w:rsidR="00B53996" w:rsidRPr="00B53996" w:rsidRDefault="00B53996" w:rsidP="00B53996">
            <w:pPr>
              <w:spacing w:after="0" w:line="480" w:lineRule="auto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B53996">
              <w:rPr>
                <w:rFonts w:cstheme="minorHAnsi"/>
                <w:bCs/>
                <w:sz w:val="22"/>
                <w:szCs w:val="22"/>
              </w:rPr>
              <w:lastRenderedPageBreak/>
              <w:t>3</w:t>
            </w:r>
          </w:p>
        </w:tc>
        <w:tc>
          <w:tcPr>
            <w:tcW w:w="2126" w:type="dxa"/>
          </w:tcPr>
          <w:p w14:paraId="775B65A4" w14:textId="77777777" w:rsidR="00B53996" w:rsidRPr="00B53996" w:rsidRDefault="00B53996" w:rsidP="00B53996">
            <w:pPr>
              <w:spacing w:after="0" w:line="480" w:lineRule="auto"/>
              <w:contextualSpacing/>
              <w:rPr>
                <w:rFonts w:cstheme="minorHAnsi"/>
                <w:bCs/>
                <w:sz w:val="22"/>
                <w:szCs w:val="22"/>
              </w:rPr>
            </w:pPr>
            <w:r w:rsidRPr="00B53996">
              <w:rPr>
                <w:rFonts w:cstheme="minorHAnsi"/>
                <w:bCs/>
                <w:sz w:val="22"/>
                <w:szCs w:val="22"/>
              </w:rPr>
              <w:t>Randomized clinical trials</w:t>
            </w:r>
          </w:p>
        </w:tc>
        <w:tc>
          <w:tcPr>
            <w:tcW w:w="6095" w:type="dxa"/>
          </w:tcPr>
          <w:p w14:paraId="0857399F" w14:textId="0E6958F8" w:rsidR="00B53996" w:rsidRPr="000341C1" w:rsidRDefault="000341C1" w:rsidP="000341C1">
            <w:pPr>
              <w:spacing w:after="0" w:line="480" w:lineRule="auto"/>
              <w:rPr>
                <w:rFonts w:eastAsia="Tahoma,ＭＳ Ｐゴシック" w:cs="Tahoma,ＭＳ Ｐゴシック"/>
                <w:sz w:val="22"/>
                <w:szCs w:val="22"/>
              </w:rPr>
            </w:pPr>
            <w:r w:rsidRPr="00A25606">
              <w:rPr>
                <w:rFonts w:eastAsia="Arial,ＭＳ Ｐゴシック" w:cs="Arial,ＭＳ Ｐゴシック"/>
                <w:color w:val="191919"/>
                <w:sz w:val="22"/>
                <w:szCs w:val="22"/>
              </w:rPr>
              <w:t>('crossover procedure':de OR 'double-blind procedure':de OR 'randomized controlled trial':de OR</w:t>
            </w:r>
            <w:r w:rsidRPr="00A25606">
              <w:rPr>
                <w:rFonts w:eastAsia="Times New Roman,ＭＳ Ｐゴシック" w:cs="Times New Roman,ＭＳ Ｐゴシック"/>
                <w:color w:val="191919"/>
                <w:sz w:val="22"/>
                <w:szCs w:val="22"/>
              </w:rPr>
              <w:t> </w:t>
            </w:r>
            <w:r w:rsidRPr="00A25606">
              <w:rPr>
                <w:rFonts w:eastAsia="Arial,ＭＳ Ｐゴシック" w:cs="Arial,ＭＳ Ｐゴシック"/>
                <w:color w:val="191919"/>
                <w:sz w:val="22"/>
                <w:szCs w:val="22"/>
              </w:rPr>
              <w:t xml:space="preserve"> 'single-blind procedure':de OR (random* OR</w:t>
            </w:r>
            <w:r w:rsidRPr="00A25606">
              <w:rPr>
                <w:rFonts w:eastAsia="Times New Roman,ＭＳ Ｐゴシック" w:cs="Times New Roman,ＭＳ Ｐゴシック"/>
                <w:color w:val="191919"/>
                <w:sz w:val="22"/>
                <w:szCs w:val="22"/>
              </w:rPr>
              <w:t> </w:t>
            </w:r>
            <w:r w:rsidRPr="00A25606">
              <w:rPr>
                <w:rFonts w:eastAsia="Arial,ＭＳ Ｐゴシック" w:cs="Arial,ＭＳ Ｐゴシック"/>
                <w:color w:val="191919"/>
                <w:sz w:val="22"/>
                <w:szCs w:val="22"/>
              </w:rPr>
              <w:t xml:space="preserve"> factorial* OR crossover* OR cross NEXT/1 over* OR placebo* OR doubl* NEAR/1 blind* OR singl* NEAR/1 blind* OR assign* OR allocat* OR volunteer*):de,ab,ti)</w:t>
            </w:r>
          </w:p>
        </w:tc>
      </w:tr>
    </w:tbl>
    <w:p w14:paraId="1D362F69" w14:textId="77777777" w:rsidR="00B53996" w:rsidRPr="00F94802" w:rsidRDefault="00B53996">
      <w:pPr>
        <w:rPr>
          <w:rFonts w:cstheme="minorHAnsi"/>
        </w:rPr>
      </w:pPr>
    </w:p>
    <w:sectPr w:rsidR="00B53996" w:rsidRPr="00F94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,Arial">
    <w:altName w:val="MS PMincho"/>
    <w:panose1 w:val="00000000000000000000"/>
    <w:charset w:val="80"/>
    <w:family w:val="roman"/>
    <w:notTrueType/>
    <w:pitch w:val="default"/>
  </w:font>
  <w:font w:name="Arial,ＭＳ Ｐゴシック">
    <w:altName w:val="MS PMincho"/>
    <w:panose1 w:val="00000000000000000000"/>
    <w:charset w:val="80"/>
    <w:family w:val="roman"/>
    <w:notTrueType/>
    <w:pitch w:val="default"/>
  </w:font>
  <w:font w:name="Tahoma,ＭＳ Ｐゴシック">
    <w:altName w:val="MS PMincho"/>
    <w:panose1 w:val="00000000000000000000"/>
    <w:charset w:val="80"/>
    <w:family w:val="roman"/>
    <w:notTrueType/>
    <w:pitch w:val="default"/>
  </w:font>
  <w:font w:name="Times New Roman,ＭＳ Ｐゴシック">
    <w:altName w:val="MS PMincho"/>
    <w:panose1 w:val="00000000000000000000"/>
    <w:charset w:val="8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6B6A"/>
    <w:rsid w:val="000341C1"/>
    <w:rsid w:val="001F2D71"/>
    <w:rsid w:val="002B5021"/>
    <w:rsid w:val="004E3917"/>
    <w:rsid w:val="00546B6A"/>
    <w:rsid w:val="00922F33"/>
    <w:rsid w:val="00A4059A"/>
    <w:rsid w:val="00B53996"/>
    <w:rsid w:val="00DA5E80"/>
    <w:rsid w:val="00F9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DE5EB"/>
  <w15:chartTrackingRefBased/>
  <w15:docId w15:val="{EA6CF715-BD33-40CB-A6B1-353A92639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F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802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BEKER, Ferid Abbas</dc:creator>
  <cp:keywords/>
  <dc:description/>
  <cp:lastModifiedBy>Ferid Abbas</cp:lastModifiedBy>
  <cp:revision>7</cp:revision>
  <dcterms:created xsi:type="dcterms:W3CDTF">2019-01-09T17:58:00Z</dcterms:created>
  <dcterms:modified xsi:type="dcterms:W3CDTF">2020-06-23T17:22:00Z</dcterms:modified>
</cp:coreProperties>
</file>